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7 </w:t>
      </w:r>
      <w:r>
        <w:rPr>
          <w:lang w:val="en-GB"/>
        </w:rPr>
        <w:t>Thirty most sequence abundant OTU</w:t>
      </w:r>
      <w:r>
        <w:rPr>
          <w:vertAlign w:val="subscript"/>
          <w:lang w:val="en-GB"/>
        </w:rPr>
        <w:t xml:space="preserve">0.03 </w:t>
      </w:r>
      <w:r>
        <w:rPr/>
        <w:t xml:space="preserve">for the wood-chip sediment boundary layer at wood#1 in alphabetical order. </w:t>
      </w:r>
    </w:p>
    <w:tbl>
      <w:tblPr>
        <w:tblW w:w="136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1074"/>
        <w:gridCol w:w="1629"/>
        <w:gridCol w:w="8316"/>
      </w:tblGrid>
      <w:tr>
        <w:trPr>
          <w:trHeight w:val="510" w:hRule="atLeast"/>
        </w:trPr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 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abundanc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sequence abundance</w:t>
            </w:r>
          </w:p>
        </w:tc>
        <w:tc>
          <w:tcPr>
            <w:tcW w:w="8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35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45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8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tinomycetales;Propionibacteriaceae;Propioni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5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Coriobacteriales;Coriobacteriaceae;Gordonibacter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6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82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15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izobiales;Methylobacteriaceae;Methylo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2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Sphingomonadales;Sphingomonadaceae;Sphing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5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izobiales;Methylobacteriaceae;Methylo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NA_03_1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Ralston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Comamonad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_03_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Chloroflexi;Anaerolineae;Anaerolineales;Anaerolin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_03_2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Chloroflexi;Anaerolineae;Anaerolineales;Anaerolin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_03_9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Chloroflexi;Caldilineae;Caldiline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_03_2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Cyan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5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ulb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1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01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Firmicutes;Clostridia;Clostridiales;Lachnospi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Enterobacteriales;Enter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Enterobacteriales;Enter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Pseudomonadales;Moraxellaceae;Acinetobacter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Pseudomonadales;Pseudomonadaceae;Pseud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7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59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8_03_10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E-03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OP8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E-02</w:t>
            </w:r>
          </w:p>
        </w:tc>
        <w:tc>
          <w:tcPr>
            <w:tcW w:w="83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lanctomycetes;Planctomycetacia;Planctomycetales;Planctomycet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_03_3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4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-01</w:t>
            </w:r>
          </w:p>
        </w:tc>
        <w:tc>
          <w:tcPr>
            <w:tcW w:w="8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lanctomycetes;Planctomycetacia;Planctomycetales;Planctomycetaceae</w:t>
            </w:r>
          </w:p>
        </w:tc>
      </w:tr>
    </w:tbl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19:00Z</dcterms:created>
  <dc:creator>Christina</dc:creator>
  <dc:description/>
  <cp:keywords/>
  <dc:language>en-US</dc:language>
  <cp:lastModifiedBy>cbienhol</cp:lastModifiedBy>
  <cp:lastPrinted>2011-05-17T17:20:00Z</cp:lastPrinted>
  <dcterms:modified xsi:type="dcterms:W3CDTF">2012-09-06T12:55:00Z</dcterms:modified>
  <cp:revision>5</cp:revision>
  <dc:subject/>
  <dc:title>Table 1 Locations of the four wood colonization experiments and PANGAEA references for deployment and recovery of the experiments</dc:title>
</cp:coreProperties>
</file>